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159" w:rsidRPr="004406F7" w:rsidRDefault="003C5159" w:rsidP="003C5159">
      <w:pPr>
        <w:jc w:val="center"/>
        <w:rPr>
          <w:rFonts w:eastAsiaTheme="minorEastAsia" w:hint="eastAsia"/>
          <w:b/>
          <w:sz w:val="36"/>
          <w:szCs w:val="36"/>
          <w:lang w:eastAsia="ko-KR"/>
        </w:rPr>
      </w:pPr>
      <w:r w:rsidRPr="003C5159">
        <w:rPr>
          <w:b/>
          <w:sz w:val="36"/>
          <w:szCs w:val="36"/>
        </w:rPr>
        <w:t>Supporting Information (SI)</w:t>
      </w:r>
    </w:p>
    <w:p w:rsidR="003C5159" w:rsidRPr="003C5159" w:rsidRDefault="003C5159" w:rsidP="003C5159"/>
    <w:p w:rsidR="003C5159" w:rsidRPr="0080784B" w:rsidRDefault="003C5159" w:rsidP="003C5159">
      <w:pPr>
        <w:rPr>
          <w:b/>
          <w:sz w:val="28"/>
          <w:szCs w:val="28"/>
        </w:rPr>
      </w:pPr>
      <w:r w:rsidRPr="0080784B">
        <w:rPr>
          <w:b/>
          <w:sz w:val="28"/>
          <w:szCs w:val="28"/>
        </w:rPr>
        <w:t xml:space="preserve">Fabrication of Functionalized Double-Lamellar Multifunctional Envelope-Type Nanodevices </w:t>
      </w:r>
      <w:r w:rsidRPr="0080784B">
        <w:rPr>
          <w:rFonts w:hint="eastAsia"/>
          <w:b/>
          <w:sz w:val="28"/>
          <w:szCs w:val="28"/>
        </w:rPr>
        <w:t>Using</w:t>
      </w:r>
      <w:r w:rsidRPr="0080784B">
        <w:rPr>
          <w:b/>
          <w:sz w:val="28"/>
          <w:szCs w:val="28"/>
        </w:rPr>
        <w:t xml:space="preserve"> a Microfluidic Chip with a Chaotic Mixer Array</w:t>
      </w:r>
    </w:p>
    <w:p w:rsidR="003C5159" w:rsidRPr="003C5159" w:rsidRDefault="003C5159" w:rsidP="003C5159"/>
    <w:p w:rsidR="003C5159" w:rsidRPr="003C5159" w:rsidRDefault="003C5159" w:rsidP="003C5159">
      <w:r w:rsidRPr="003C5159">
        <w:t>Katsuma Kitazoe, Yeon-Su Park*, Noritada Kaji, Yukihiro Okamoto, Manabu Tokeshi, Kentaro Kogure, Hideyoshi Harashima, Yoshinobu Baba</w:t>
      </w:r>
    </w:p>
    <w:p w:rsidR="003C5159" w:rsidRPr="003C5159" w:rsidRDefault="003C5159" w:rsidP="003C5159"/>
    <w:p w:rsidR="006312A9" w:rsidRPr="006312A9" w:rsidRDefault="006312A9">
      <w:pPr>
        <w:rPr>
          <w:rFonts w:eastAsia="바탕" w:hint="eastAsia"/>
          <w:lang w:eastAsia="ko-KR"/>
        </w:rPr>
      </w:pPr>
    </w:p>
    <w:p w:rsidR="00CB76F5" w:rsidRDefault="00A5361F" w:rsidP="00A341E7">
      <w:pPr>
        <w:jc w:val="center"/>
        <w:rPr>
          <w:rFonts w:eastAsia="바탕" w:hint="eastAsia"/>
          <w:lang w:eastAsia="ko-KR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5pt;height:278.25pt">
            <v:imagedata r:id="rId6" o:title="Figure S2"/>
          </v:shape>
        </w:pict>
      </w:r>
    </w:p>
    <w:p w:rsidR="00F6293B" w:rsidRDefault="00F6293B">
      <w:pPr>
        <w:rPr>
          <w:rFonts w:eastAsia="바탕" w:hint="eastAsia"/>
          <w:lang w:eastAsia="ko-KR"/>
        </w:rPr>
      </w:pPr>
    </w:p>
    <w:p w:rsidR="00F6293B" w:rsidRPr="00F6293B" w:rsidRDefault="00F6293B">
      <w:pPr>
        <w:rPr>
          <w:rFonts w:eastAsia="바탕" w:hint="eastAsia"/>
          <w:lang w:eastAsia="ko-KR"/>
        </w:rPr>
      </w:pPr>
      <w:r>
        <w:rPr>
          <w:rFonts w:eastAsia="바탕" w:hint="eastAsia"/>
          <w:lang w:eastAsia="ko-KR"/>
        </w:rPr>
        <w:t xml:space="preserve">Figure S2. </w:t>
      </w:r>
      <w:r w:rsidRPr="00152457">
        <w:t>DLS particle size distribution profiles for</w:t>
      </w:r>
      <w:r>
        <w:rPr>
          <w:rFonts w:eastAsia="바탕" w:hint="eastAsia"/>
          <w:lang w:eastAsia="ko-KR"/>
        </w:rPr>
        <w:t xml:space="preserve"> R8-MENDs fabricated at various precursor flow rates in the microfluidic chip with a chaotic mixer array. The profile for R8-MENDs fabricated by the bulk SUV fusion method is also included.</w:t>
      </w:r>
    </w:p>
    <w:sectPr w:rsidR="00F6293B" w:rsidRPr="00F629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269E" w:rsidRDefault="0027269E">
      <w:r>
        <w:separator/>
      </w:r>
    </w:p>
  </w:endnote>
  <w:endnote w:type="continuationSeparator" w:id="0">
    <w:p w:rsidR="0027269E" w:rsidRDefault="002726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269E" w:rsidRDefault="0027269E">
      <w:r>
        <w:separator/>
      </w:r>
    </w:p>
  </w:footnote>
  <w:footnote w:type="continuationSeparator" w:id="0">
    <w:p w:rsidR="0027269E" w:rsidRDefault="002726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70196"/>
    <w:rsid w:val="00017622"/>
    <w:rsid w:val="00032466"/>
    <w:rsid w:val="00075371"/>
    <w:rsid w:val="001412D4"/>
    <w:rsid w:val="0027269E"/>
    <w:rsid w:val="00275587"/>
    <w:rsid w:val="00292E58"/>
    <w:rsid w:val="002C41E8"/>
    <w:rsid w:val="002E6A1A"/>
    <w:rsid w:val="002F2241"/>
    <w:rsid w:val="003017C0"/>
    <w:rsid w:val="00366CE8"/>
    <w:rsid w:val="003B59CE"/>
    <w:rsid w:val="003C5159"/>
    <w:rsid w:val="003D3045"/>
    <w:rsid w:val="00434013"/>
    <w:rsid w:val="004406F7"/>
    <w:rsid w:val="004818AF"/>
    <w:rsid w:val="004A2960"/>
    <w:rsid w:val="00543DE8"/>
    <w:rsid w:val="00573AD6"/>
    <w:rsid w:val="006312A9"/>
    <w:rsid w:val="006630CB"/>
    <w:rsid w:val="006B012C"/>
    <w:rsid w:val="007A5BFE"/>
    <w:rsid w:val="007A5C68"/>
    <w:rsid w:val="007D1205"/>
    <w:rsid w:val="0080784B"/>
    <w:rsid w:val="009168B4"/>
    <w:rsid w:val="00A109A0"/>
    <w:rsid w:val="00A26CEA"/>
    <w:rsid w:val="00A341E7"/>
    <w:rsid w:val="00A5361F"/>
    <w:rsid w:val="00A612AA"/>
    <w:rsid w:val="00AB16F1"/>
    <w:rsid w:val="00B81B81"/>
    <w:rsid w:val="00BC7AE2"/>
    <w:rsid w:val="00BF6673"/>
    <w:rsid w:val="00C361E1"/>
    <w:rsid w:val="00C60EB2"/>
    <w:rsid w:val="00C74DFB"/>
    <w:rsid w:val="00CB76F5"/>
    <w:rsid w:val="00CF0B47"/>
    <w:rsid w:val="00E64C35"/>
    <w:rsid w:val="00E95839"/>
    <w:rsid w:val="00F01400"/>
    <w:rsid w:val="00F147BC"/>
    <w:rsid w:val="00F56EC9"/>
    <w:rsid w:val="00F6293B"/>
    <w:rsid w:val="00F70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szCs w:val="24"/>
      <w:lang w:eastAsia="ja-JP"/>
    </w:rPr>
  </w:style>
  <w:style w:type="paragraph" w:styleId="2">
    <w:name w:val="heading 2"/>
    <w:basedOn w:val="a"/>
    <w:next w:val="a"/>
    <w:qFormat/>
    <w:rsid w:val="003C5159"/>
    <w:pPr>
      <w:keepNext/>
      <w:spacing w:before="240" w:after="60"/>
      <w:outlineLvl w:val="1"/>
    </w:pPr>
    <w:rPr>
      <w:rFonts w:ascii="Verdana" w:eastAsia="바탕" w:hAnsi="Verdana" w:cs="Arial"/>
      <w:b/>
      <w:bCs/>
      <w:iCs/>
      <w:sz w:val="25"/>
      <w:szCs w:val="28"/>
      <w:lang w:eastAsia="en-US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rsid w:val="0080784B"/>
    <w:pPr>
      <w:tabs>
        <w:tab w:val="center" w:pos="4252"/>
        <w:tab w:val="right" w:pos="8504"/>
      </w:tabs>
      <w:snapToGrid w:val="0"/>
    </w:pPr>
  </w:style>
  <w:style w:type="paragraph" w:styleId="a4">
    <w:name w:val="footer"/>
    <w:basedOn w:val="a"/>
    <w:rsid w:val="0080784B"/>
    <w:pPr>
      <w:tabs>
        <w:tab w:val="center" w:pos="4252"/>
        <w:tab w:val="right" w:pos="8504"/>
      </w:tabs>
      <w:snapToGrid w:val="0"/>
    </w:pPr>
  </w:style>
  <w:style w:type="character" w:styleId="a5">
    <w:name w:val="annotation reference"/>
    <w:basedOn w:val="a0"/>
    <w:rsid w:val="00543DE8"/>
    <w:rPr>
      <w:sz w:val="16"/>
      <w:szCs w:val="16"/>
    </w:rPr>
  </w:style>
  <w:style w:type="paragraph" w:styleId="a6">
    <w:name w:val="annotation text"/>
    <w:basedOn w:val="a"/>
    <w:link w:val="Char"/>
    <w:rsid w:val="00543DE8"/>
    <w:rPr>
      <w:sz w:val="20"/>
      <w:szCs w:val="20"/>
    </w:rPr>
  </w:style>
  <w:style w:type="character" w:customStyle="1" w:styleId="Char">
    <w:name w:val="메모 텍스트 Char"/>
    <w:basedOn w:val="a0"/>
    <w:link w:val="a6"/>
    <w:rsid w:val="00543DE8"/>
  </w:style>
  <w:style w:type="paragraph" w:styleId="a7">
    <w:name w:val="annotation subject"/>
    <w:basedOn w:val="a6"/>
    <w:next w:val="a6"/>
    <w:link w:val="Char0"/>
    <w:rsid w:val="00543DE8"/>
    <w:rPr>
      <w:b/>
      <w:bCs/>
    </w:rPr>
  </w:style>
  <w:style w:type="character" w:customStyle="1" w:styleId="Char0">
    <w:name w:val="메모 주제 Char"/>
    <w:basedOn w:val="Char"/>
    <w:link w:val="a7"/>
    <w:rsid w:val="00543DE8"/>
    <w:rPr>
      <w:b/>
      <w:bCs/>
    </w:rPr>
  </w:style>
  <w:style w:type="paragraph" w:styleId="a8">
    <w:name w:val="Balloon Text"/>
    <w:basedOn w:val="a"/>
    <w:link w:val="Char1"/>
    <w:rsid w:val="00543DE8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rsid w:val="00543DE8"/>
    <w:rPr>
      <w:rFonts w:ascii="Tahoma" w:hAnsi="Tahoma" w:cs="Tahoma"/>
      <w:sz w:val="16"/>
      <w:szCs w:val="16"/>
    </w:rPr>
  </w:style>
  <w:style w:type="character" w:styleId="a9">
    <w:name w:val="Hyperlink"/>
    <w:rsid w:val="00543DE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 (SI)</vt:lpstr>
    </vt:vector>
  </TitlesOfParts>
  <Company>YSP CORP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(SI)</dc:title>
  <dc:subject/>
  <dc:creator>YEONSU PARK</dc:creator>
  <cp:keywords/>
  <cp:lastModifiedBy>kjwkor</cp:lastModifiedBy>
  <cp:revision>5</cp:revision>
  <dcterms:created xsi:type="dcterms:W3CDTF">2012-05-25T13:06:00Z</dcterms:created>
  <dcterms:modified xsi:type="dcterms:W3CDTF">2012-05-25T13:16:00Z</dcterms:modified>
</cp:coreProperties>
</file>